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1CCB3" w14:textId="4278709D" w:rsidR="00FF53C4" w:rsidRPr="00FF7663" w:rsidRDefault="00DF59D7" w:rsidP="00FE19C1">
      <w:pPr>
        <w:pStyle w:val="BodyText"/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</w:t>
      </w:r>
      <w:r w:rsidR="00FF53C4" w:rsidRPr="00FF7663">
        <w:rPr>
          <w:rFonts w:ascii="Times" w:hAnsi="Times"/>
          <w:b/>
        </w:rPr>
        <w:t>1</w:t>
      </w:r>
      <w:r w:rsidR="00865C8B">
        <w:rPr>
          <w:rFonts w:ascii="Times" w:hAnsi="Times"/>
          <w:b/>
        </w:rPr>
        <w:t xml:space="preserve"> Table</w:t>
      </w:r>
      <w:r w:rsidR="00FE19C1">
        <w:rPr>
          <w:rFonts w:ascii="Times" w:hAnsi="Times"/>
          <w:b/>
        </w:rPr>
        <w:t>.</w:t>
      </w:r>
      <w:r w:rsidR="00FF53C4" w:rsidRPr="00FF7663">
        <w:rPr>
          <w:rFonts w:ascii="Times" w:hAnsi="Times"/>
          <w:b/>
        </w:rPr>
        <w:t xml:space="preserve"> </w:t>
      </w:r>
      <w:r w:rsidR="00A65AAE">
        <w:rPr>
          <w:rFonts w:ascii="Times" w:hAnsi="Times"/>
        </w:rPr>
        <w:t>Absolute levels of anger</w:t>
      </w:r>
      <w:r w:rsidR="00FE19C1" w:rsidRPr="00FF7663">
        <w:rPr>
          <w:rFonts w:ascii="Times" w:hAnsi="Times"/>
        </w:rPr>
        <w:t xml:space="preserve"> </w:t>
      </w:r>
      <w:r w:rsidR="00FE19C1">
        <w:rPr>
          <w:rFonts w:ascii="Times" w:hAnsi="Times"/>
        </w:rPr>
        <w:t>toward</w:t>
      </w:r>
      <w:r w:rsidR="00FE19C1" w:rsidRPr="00FF7663">
        <w:rPr>
          <w:rFonts w:ascii="Times" w:hAnsi="Times"/>
        </w:rPr>
        <w:t xml:space="preserve"> Asians and Muslims on a scale from 1-7.</w:t>
      </w:r>
    </w:p>
    <w:tbl>
      <w:tblPr>
        <w:tblStyle w:val="TableGrid"/>
        <w:tblW w:w="1074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88"/>
        <w:gridCol w:w="421"/>
        <w:gridCol w:w="886"/>
        <w:gridCol w:w="1180"/>
        <w:gridCol w:w="1111"/>
        <w:gridCol w:w="955"/>
        <w:gridCol w:w="886"/>
        <w:gridCol w:w="880"/>
        <w:gridCol w:w="922"/>
        <w:gridCol w:w="806"/>
        <w:gridCol w:w="922"/>
        <w:gridCol w:w="1487"/>
      </w:tblGrid>
      <w:tr w:rsidR="00FF53C4" w:rsidRPr="00FF7663" w14:paraId="53542748" w14:textId="77777777" w:rsidTr="00766459">
        <w:trPr>
          <w:trHeight w:val="75"/>
        </w:trPr>
        <w:tc>
          <w:tcPr>
            <w:tcW w:w="10744" w:type="dxa"/>
            <w:gridSpan w:val="12"/>
            <w:tcBorders>
              <w:left w:val="single" w:sz="4" w:space="0" w:color="auto"/>
              <w:bottom w:val="nil"/>
              <w:right w:val="nil"/>
            </w:tcBorders>
          </w:tcPr>
          <w:p w14:paraId="7006E38A" w14:textId="08837773" w:rsidR="00FF53C4" w:rsidRPr="00FF7663" w:rsidRDefault="00FF53C4" w:rsidP="00A65AAE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FF7663">
              <w:rPr>
                <w:rFonts w:ascii="Times" w:hAnsi="Times"/>
                <w:b/>
                <w:sz w:val="18"/>
                <w:szCs w:val="18"/>
              </w:rPr>
              <w:t xml:space="preserve">                                                                               </w:t>
            </w:r>
            <w:r w:rsidR="00413CCD">
              <w:rPr>
                <w:rFonts w:ascii="Times" w:hAnsi="Times"/>
                <w:b/>
                <w:sz w:val="18"/>
                <w:szCs w:val="18"/>
              </w:rPr>
              <w:t xml:space="preserve">            </w:t>
            </w:r>
            <w:r w:rsidR="00766459">
              <w:rPr>
                <w:rFonts w:ascii="Times" w:hAnsi="Times"/>
                <w:b/>
                <w:sz w:val="18"/>
                <w:szCs w:val="18"/>
              </w:rPr>
              <w:t xml:space="preserve">   </w:t>
            </w:r>
            <w:r w:rsidR="00A65AAE">
              <w:rPr>
                <w:rFonts w:ascii="Times" w:hAnsi="Times"/>
                <w:b/>
                <w:sz w:val="18"/>
                <w:szCs w:val="18"/>
              </w:rPr>
              <w:t>Anger</w:t>
            </w:r>
            <w:r w:rsidRPr="00FF7663">
              <w:rPr>
                <w:rFonts w:ascii="Times" w:hAnsi="Times"/>
                <w:b/>
                <w:sz w:val="18"/>
                <w:szCs w:val="18"/>
              </w:rPr>
              <w:t xml:space="preserve"> </w:t>
            </w:r>
            <w:r w:rsidR="005F64FB">
              <w:rPr>
                <w:rFonts w:ascii="Times" w:hAnsi="Times"/>
                <w:b/>
                <w:sz w:val="18"/>
                <w:szCs w:val="18"/>
              </w:rPr>
              <w:t>toward</w:t>
            </w:r>
            <w:r w:rsidRPr="00FF7663">
              <w:rPr>
                <w:rFonts w:ascii="Times" w:hAnsi="Times"/>
                <w:b/>
                <w:sz w:val="18"/>
                <w:szCs w:val="18"/>
              </w:rPr>
              <w:t xml:space="preserve"> Asians</w:t>
            </w:r>
          </w:p>
        </w:tc>
      </w:tr>
      <w:tr w:rsidR="00032884" w:rsidRPr="00FF7663" w14:paraId="7EDBD32C" w14:textId="77777777" w:rsidTr="00A65AAE">
        <w:trPr>
          <w:trHeight w:val="85"/>
        </w:trPr>
        <w:tc>
          <w:tcPr>
            <w:tcW w:w="28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5E73E2A0" w14:textId="6B72E914" w:rsidR="00CB35D2" w:rsidRPr="00FF7663" w:rsidRDefault="00CB35D2" w:rsidP="00A65AAE">
            <w:pPr>
              <w:spacing w:line="360" w:lineRule="auto"/>
              <w:ind w:left="113" w:right="113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FF7663">
              <w:rPr>
                <w:rFonts w:ascii="Times" w:hAnsi="Times"/>
                <w:b/>
                <w:sz w:val="18"/>
                <w:szCs w:val="18"/>
              </w:rPr>
              <w:t xml:space="preserve"> </w:t>
            </w:r>
            <w:r w:rsidR="00A65AAE">
              <w:rPr>
                <w:rFonts w:ascii="Times" w:hAnsi="Times"/>
                <w:b/>
                <w:sz w:val="18"/>
                <w:szCs w:val="18"/>
              </w:rPr>
              <w:t xml:space="preserve">Anger </w:t>
            </w:r>
            <w:bookmarkStart w:id="0" w:name="_GoBack"/>
            <w:bookmarkEnd w:id="0"/>
            <w:r w:rsidR="005F64FB">
              <w:rPr>
                <w:rFonts w:ascii="Times" w:hAnsi="Times"/>
                <w:b/>
                <w:sz w:val="18"/>
                <w:szCs w:val="18"/>
              </w:rPr>
              <w:t>toward</w:t>
            </w:r>
            <w:r w:rsidRPr="00FF7663">
              <w:rPr>
                <w:rFonts w:ascii="Times" w:hAnsi="Times"/>
                <w:b/>
                <w:sz w:val="18"/>
                <w:szCs w:val="18"/>
              </w:rPr>
              <w:t xml:space="preserve"> Muslim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0B3A73E" w14:textId="77777777" w:rsidR="00CB35D2" w:rsidRPr="00FF7663" w:rsidRDefault="00CB35D2" w:rsidP="00FF7663">
            <w:pPr>
              <w:spacing w:line="360" w:lineRule="auto"/>
              <w:ind w:left="176" w:hanging="34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FC6D" w14:textId="5655B2A7" w:rsidR="00CB35D2" w:rsidRPr="00FF7663" w:rsidRDefault="00CB35D2" w:rsidP="00FF7663">
            <w:pPr>
              <w:spacing w:line="360" w:lineRule="auto"/>
              <w:ind w:left="176" w:hanging="34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5B571" w14:textId="77777777" w:rsidR="00CB35D2" w:rsidRPr="00FF7663" w:rsidRDefault="00CB35D2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E93B5" w14:textId="08F5BB22" w:rsidR="00CB35D2" w:rsidRPr="00FF7663" w:rsidRDefault="00413CCD" w:rsidP="00FF766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508E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05491" w14:textId="77777777" w:rsidR="00CB35D2" w:rsidRPr="00FF7663" w:rsidRDefault="00CB35D2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179E" w14:textId="77777777" w:rsidR="00CB35D2" w:rsidRPr="00FF7663" w:rsidRDefault="00CB35D2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032884" w:rsidRPr="00FF7663" w14:paraId="32C2B5A0" w14:textId="77777777" w:rsidTr="00A65AAE">
        <w:trPr>
          <w:trHeight w:val="328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24149D3" w14:textId="77777777" w:rsidR="00CB35D2" w:rsidRPr="00FF7663" w:rsidRDefault="00CB35D2" w:rsidP="00FF766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D1B86" w14:textId="77777777" w:rsidR="00CB35D2" w:rsidRPr="00FF7663" w:rsidRDefault="00CB35D2" w:rsidP="00FF766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BA13D2" w14:textId="00CC0DE1" w:rsidR="00CB35D2" w:rsidRPr="00FF7663" w:rsidRDefault="00CB35D2" w:rsidP="00FF766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9735E8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1FBDE3A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688FB7D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024A887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96223C6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034FE1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B1C2244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15B2EAB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N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21A3728" w14:textId="77777777" w:rsidR="00CB35D2" w:rsidRPr="00FF7663" w:rsidRDefault="00CB35D2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Row total</w:t>
            </w:r>
          </w:p>
        </w:tc>
      </w:tr>
      <w:tr w:rsidR="00032884" w:rsidRPr="00FF7663" w14:paraId="5542AFF6" w14:textId="77777777" w:rsidTr="00A65AAE">
        <w:trPr>
          <w:cantSplit/>
          <w:trHeight w:val="233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2BE8886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421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14:paraId="12886EE0" w14:textId="08E2A7E8" w:rsidR="00FF53C4" w:rsidRPr="00FF7663" w:rsidRDefault="00120F34" w:rsidP="00FF7663">
            <w:pPr>
              <w:spacing w:line="360" w:lineRule="auto"/>
              <w:ind w:left="113" w:right="113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 xml:space="preserve">            </w:t>
            </w:r>
            <w:r w:rsidR="006F4DE6">
              <w:rPr>
                <w:rFonts w:ascii="Times" w:hAnsi="Times"/>
                <w:b/>
                <w:sz w:val="18"/>
                <w:szCs w:val="18"/>
              </w:rPr>
              <w:t xml:space="preserve"> </w:t>
            </w:r>
            <w:r w:rsidR="00FF53C4" w:rsidRPr="00FF7663">
              <w:rPr>
                <w:rFonts w:ascii="Times" w:hAnsi="Times"/>
                <w:b/>
                <w:sz w:val="18"/>
                <w:szCs w:val="18"/>
              </w:rPr>
              <w:t xml:space="preserve">     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233F6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0601AC4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,4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1EFA618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1C3DF35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256AABB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1E07D6E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38D953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BF6227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C9401FE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51D6F47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,827 (34.4%)</w:t>
            </w:r>
          </w:p>
        </w:tc>
      </w:tr>
      <w:tr w:rsidR="00032884" w:rsidRPr="00FF7663" w14:paraId="67E1AFE7" w14:textId="77777777" w:rsidTr="00A65AAE">
        <w:trPr>
          <w:cantSplit/>
          <w:trHeight w:val="266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A6560E8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1E439DBE" w14:textId="77777777" w:rsidR="00FF53C4" w:rsidRPr="00FF7663" w:rsidRDefault="00FF53C4" w:rsidP="00FF7663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7466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925E3F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DA689A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,1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8FC14E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9BB9DB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D9F4D1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5DB86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D7959EE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7BF6F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5BE7D8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,035 (14.5%)</w:t>
            </w:r>
          </w:p>
        </w:tc>
      </w:tr>
      <w:tr w:rsidR="00032884" w:rsidRPr="00FF7663" w14:paraId="13E4B95D" w14:textId="77777777" w:rsidTr="00A65AAE">
        <w:trPr>
          <w:cantSplit/>
          <w:trHeight w:val="273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8261C4A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491827E3" w14:textId="77777777" w:rsidR="00FF53C4" w:rsidRPr="00FF7663" w:rsidRDefault="00FF53C4" w:rsidP="00FF7663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F039C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0FA50D6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DFC016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7CF8AB7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0095955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1B4FD53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767451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FD3ACA6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69335D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8857BA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,172 (8.4%)</w:t>
            </w:r>
          </w:p>
        </w:tc>
      </w:tr>
      <w:tr w:rsidR="00032884" w:rsidRPr="00FF7663" w14:paraId="1C16C592" w14:textId="77777777" w:rsidTr="00A65AAE">
        <w:trPr>
          <w:cantSplit/>
          <w:trHeight w:val="279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8A7F183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6DE9086D" w14:textId="77777777" w:rsidR="00FF53C4" w:rsidRPr="00FF7663" w:rsidRDefault="00FF53C4" w:rsidP="00FF7663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535A3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D176165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500157E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F45464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FA62B3E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,4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4D5E9B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74565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32041C8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88861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B8E45C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,402 (24.3%)</w:t>
            </w:r>
          </w:p>
        </w:tc>
      </w:tr>
      <w:tr w:rsidR="00032884" w:rsidRPr="00FF7663" w14:paraId="631020F3" w14:textId="77777777" w:rsidTr="00A65AAE">
        <w:trPr>
          <w:trHeight w:val="328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0A63E64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74B45FB0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7C937" w14:textId="77777777" w:rsidR="00FF53C4" w:rsidRPr="00FF7663" w:rsidRDefault="00FF53C4" w:rsidP="00FF7663">
            <w:pPr>
              <w:spacing w:line="360" w:lineRule="auto"/>
              <w:ind w:right="6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7F1A9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C2B39D8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156CF0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A51759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21A171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DF4043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552F41F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A6C14F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F6C269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,126 (8.0%)</w:t>
            </w:r>
          </w:p>
        </w:tc>
      </w:tr>
      <w:tr w:rsidR="00032884" w:rsidRPr="00FF7663" w14:paraId="117B47EB" w14:textId="77777777" w:rsidTr="00A65AAE">
        <w:trPr>
          <w:trHeight w:val="328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CCD04C8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603D6C2F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C26E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31D7855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C9E3DD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DB7C064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D5CA14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5A32E28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2E6B9B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FE2E03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DBF8B3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84BDD7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55 (4.7%)</w:t>
            </w:r>
          </w:p>
        </w:tc>
      </w:tr>
      <w:tr w:rsidR="00032884" w:rsidRPr="00FF7663" w14:paraId="6257A036" w14:textId="77777777" w:rsidTr="00A65AAE">
        <w:trPr>
          <w:trHeight w:val="337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182AC42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D17280F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8974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37F36E3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6964A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04636E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0B406AB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570990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BAC6229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F3EA1F3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D7C61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0D62508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651 (4.6%)</w:t>
            </w:r>
          </w:p>
        </w:tc>
      </w:tr>
      <w:tr w:rsidR="00032884" w:rsidRPr="00FF7663" w14:paraId="23204A13" w14:textId="77777777" w:rsidTr="00A65AAE">
        <w:trPr>
          <w:trHeight w:val="337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6AA2A2E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11C7F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F22A7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4F15DC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AA841F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3F8497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7267FA4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AFB9FA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227B04B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7A2E7B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9F3EDA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B3B0AF5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54 (1.1%)</w:t>
            </w:r>
          </w:p>
        </w:tc>
      </w:tr>
      <w:tr w:rsidR="00032884" w:rsidRPr="00FF7663" w14:paraId="7E756C70" w14:textId="77777777" w:rsidTr="00A65AAE">
        <w:trPr>
          <w:trHeight w:val="952"/>
        </w:trPr>
        <w:tc>
          <w:tcPr>
            <w:tcW w:w="288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8C67220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50A71" w14:textId="77777777" w:rsidR="00FF53C4" w:rsidRPr="00FF7663" w:rsidRDefault="00FF53C4" w:rsidP="00FF7663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E829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Column 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323D5A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5,703 (40.7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0C78357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,189 (15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106722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,183 (8.4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F552772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3,550 (25.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D6F084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765 (5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0D5E951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99 (2.1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964C1D0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211 (1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96C05ED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122 (0.9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02C4C3C" w14:textId="77777777" w:rsidR="00FF53C4" w:rsidRPr="00FF7663" w:rsidRDefault="00FF53C4" w:rsidP="00FF7663">
            <w:pPr>
              <w:spacing w:line="36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FF7663">
              <w:rPr>
                <w:rFonts w:ascii="Times" w:hAnsi="Times"/>
                <w:sz w:val="18"/>
                <w:szCs w:val="18"/>
              </w:rPr>
              <w:t>N=14,022</w:t>
            </w:r>
          </w:p>
        </w:tc>
      </w:tr>
    </w:tbl>
    <w:p w14:paraId="71A0F97F" w14:textId="065A0496" w:rsidR="00FF7663" w:rsidRDefault="00FF7663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75C7435" w14:textId="5573BB9C" w:rsidR="005865B9" w:rsidRDefault="005865B9" w:rsidP="005865B9">
      <w:pPr>
        <w:rPr>
          <w:rFonts w:ascii="Times" w:hAnsi="Times"/>
          <w:b/>
        </w:rPr>
      </w:pPr>
    </w:p>
    <w:sectPr w:rsidR="005865B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9A8D2" w14:textId="77777777" w:rsidR="00CD132E" w:rsidRDefault="00CD132E">
      <w:pPr>
        <w:spacing w:after="0"/>
      </w:pPr>
      <w:r>
        <w:separator/>
      </w:r>
    </w:p>
  </w:endnote>
  <w:endnote w:type="continuationSeparator" w:id="0">
    <w:p w14:paraId="0CFEA11E" w14:textId="77777777" w:rsidR="00CD132E" w:rsidRDefault="00CD13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9912C" w14:textId="77777777" w:rsidR="00CD132E" w:rsidRDefault="00CD132E">
      <w:r>
        <w:separator/>
      </w:r>
    </w:p>
  </w:footnote>
  <w:footnote w:type="continuationSeparator" w:id="0">
    <w:p w14:paraId="17172DDD" w14:textId="77777777" w:rsidR="00CD132E" w:rsidRDefault="00CD1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47F5C"/>
    <w:rsid w:val="00766459"/>
    <w:rsid w:val="00784D58"/>
    <w:rsid w:val="007907CA"/>
    <w:rsid w:val="007B206C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65AA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0C38"/>
    <w:rsid w:val="00C53A78"/>
    <w:rsid w:val="00C55033"/>
    <w:rsid w:val="00C739B6"/>
    <w:rsid w:val="00C84C13"/>
    <w:rsid w:val="00C86F9A"/>
    <w:rsid w:val="00CA2887"/>
    <w:rsid w:val="00CA29F7"/>
    <w:rsid w:val="00CB35D2"/>
    <w:rsid w:val="00CD132E"/>
    <w:rsid w:val="00CF4328"/>
    <w:rsid w:val="00D05609"/>
    <w:rsid w:val="00D414DF"/>
    <w:rsid w:val="00D766C5"/>
    <w:rsid w:val="00D84241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CE434E-F05E-284A-A78B-0BD60613C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4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3:00Z</dcterms:created>
  <dcterms:modified xsi:type="dcterms:W3CDTF">2016-11-27T19:34:00Z</dcterms:modified>
</cp:coreProperties>
</file>